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59F1" w:rsidRDefault="000C59F1" w:rsidP="000C59F1">
      <w:pPr>
        <w:spacing w:line="480" w:lineRule="auto"/>
        <w:rPr>
          <w:b/>
        </w:rPr>
      </w:pPr>
      <w:r w:rsidRPr="000C59F1">
        <w:rPr>
          <w:b/>
        </w:rPr>
        <w:t xml:space="preserve">Figure </w:t>
      </w:r>
      <w:r w:rsidR="00B87817">
        <w:rPr>
          <w:b/>
        </w:rPr>
        <w:t>S1</w:t>
      </w:r>
    </w:p>
    <w:p w:rsidR="00B87817" w:rsidRPr="000C59F1" w:rsidRDefault="00B87817" w:rsidP="000C59F1">
      <w:pPr>
        <w:spacing w:line="480" w:lineRule="auto"/>
        <w:rPr>
          <w:b/>
        </w:rPr>
      </w:pPr>
      <w:r>
        <w:rPr>
          <w:b/>
        </w:rPr>
        <w:t>A)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4</w:t>
      </w:r>
      <w:proofErr w:type="gramEnd"/>
      <w:r w:rsidRPr="00FD6271">
        <w:rPr>
          <w:sz w:val="18"/>
          <w:szCs w:val="18"/>
        </w:rPr>
        <w:t xml:space="preserve">          MDLEAAKNGTAWRPTSAEGDFELGISSKQKRKKTKTVKMIGVLTLFRYSDWQDKLFMSLG 60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4</w:t>
      </w:r>
      <w:proofErr w:type="gramEnd"/>
      <w:r w:rsidRPr="00FD6271">
        <w:rPr>
          <w:sz w:val="18"/>
          <w:szCs w:val="18"/>
        </w:rPr>
        <w:t xml:space="preserve">          MDLEAARNGTARR---LDGDFELGSISNQGREKKKKVNLIGLLTLFRYSDWQDKLFMFLG 57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4         MGKKSKLKVSSDK-KEENGDVSGEKNGKEEKEEKEKLEMVGPIELFRYADSIDILLMMLG 59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*. ::  : :: :    :**..    .:: :::.:.::::* : ****:*  * *:* **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4</w:t>
      </w:r>
      <w:proofErr w:type="gramEnd"/>
      <w:r w:rsidRPr="00FD6271">
        <w:rPr>
          <w:sz w:val="18"/>
          <w:szCs w:val="18"/>
        </w:rPr>
        <w:t xml:space="preserve">          TIMAIAHGSGLPLMMIVFGEMTDKFVDT-----AGNFSFPVNFSLSLLNPGKILEEEMTR 115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4</w:t>
      </w:r>
      <w:proofErr w:type="gramEnd"/>
      <w:r w:rsidRPr="00FD6271">
        <w:rPr>
          <w:sz w:val="18"/>
          <w:szCs w:val="18"/>
        </w:rPr>
        <w:t xml:space="preserve">          TLMAIAHGSGLPLMMIVFGEMTDKFVDN-----TGNFSLPVNFSLSMLNPGRILEEEMTR 112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4         LIMSMANGAVLPLMVIVFGDMTDSFVDDTLLDNLKNITLPPNFTFPETS-NITLGEKMTT 118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 :*::*:*: ****:****:***.***        *:::* **::.  . .  * *:** 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4</w:t>
      </w:r>
      <w:proofErr w:type="gramEnd"/>
      <w:r w:rsidRPr="00FD6271">
        <w:rPr>
          <w:sz w:val="18"/>
          <w:szCs w:val="18"/>
        </w:rPr>
        <w:t xml:space="preserve">          YAYYYSGLGAGVLVAAYIQVSFWTLAAGRQIRKIRQKFFHAILRQEIGWFDINDTTELNT 175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4</w:t>
      </w:r>
      <w:proofErr w:type="gramEnd"/>
      <w:r w:rsidRPr="00FD6271">
        <w:rPr>
          <w:sz w:val="18"/>
          <w:szCs w:val="18"/>
        </w:rPr>
        <w:t xml:space="preserve">          YAYYYSGLGGGVLVAAYIQVSFWTLAAGRQIKKIRQKFFHAILRQEMGWFDIKGTTELNT 172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4         HAIYYSIMGFVVLVAAYMQVAFWTLAAGRQVKKLRKIFFHSIMKQEIGWFDVNETGQLNT 178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:* *** :*  ******:**:*********::*:*: ***:*::**:****:: * :***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4</w:t>
      </w:r>
      <w:proofErr w:type="gramEnd"/>
      <w:r w:rsidRPr="00FD6271">
        <w:rPr>
          <w:sz w:val="18"/>
          <w:szCs w:val="18"/>
        </w:rPr>
        <w:t xml:space="preserve">          RLTDDISKISEGIGDKVGMFFQAVATFFAGFIVGFIRGWKLTLVIMAISPILGLSAAVWA 235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4</w:t>
      </w:r>
      <w:proofErr w:type="gramEnd"/>
      <w:r w:rsidRPr="00FD6271">
        <w:rPr>
          <w:sz w:val="18"/>
          <w:szCs w:val="18"/>
        </w:rPr>
        <w:t xml:space="preserve">          RLTDDVSKISEGIGDKVGMFFQAIATFFAGFIVGFIRGWKLTLVIMAISPILGLSTAVWA 232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4         RLTDDVYKINEGIGDKLGMLIQNLTTFIVGIIIGFAKGWKLTLVILAVSPLLGISAAVIG 238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*****: **.******:**::* ::**:.*:*:** :********:*:**:**:*:** .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4</w:t>
      </w:r>
      <w:proofErr w:type="gramEnd"/>
      <w:r w:rsidRPr="00FD6271">
        <w:rPr>
          <w:sz w:val="18"/>
          <w:szCs w:val="18"/>
        </w:rPr>
        <w:t xml:space="preserve">          KILSAFSDKELAAYAKAGAVAEEALGAIRTVIAFGGQNKELERYQKHLENAKEIGIKKAI 295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4</w:t>
      </w:r>
      <w:proofErr w:type="gramEnd"/>
      <w:r w:rsidRPr="00FD6271">
        <w:rPr>
          <w:sz w:val="18"/>
          <w:szCs w:val="18"/>
        </w:rPr>
        <w:t xml:space="preserve">          KILSTFSDKELAAYAKAGAVAEEALGAIRTVIAFGGQNKELERYQKHLENAKKIGIKKAI 292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4         KVMTTFTSKEQTAYAKAGAVAEEVLSSIRTVFAFGGQKKEIKRYHKNLEDAKNVGVRKAI 298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*::::*:.** :***********.*.:****:*****:**::**:*:**:**::*::***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4</w:t>
      </w:r>
      <w:proofErr w:type="gramEnd"/>
      <w:r w:rsidRPr="00FD6271">
        <w:rPr>
          <w:sz w:val="18"/>
          <w:szCs w:val="18"/>
        </w:rPr>
        <w:t xml:space="preserve">          SANISMGIAFLLIYASYALAFWYGSTLVISKEYTIGNAMTVFFSILIGAFSVGQAAPCID 355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4</w:t>
      </w:r>
      <w:proofErr w:type="gramEnd"/>
      <w:r w:rsidRPr="00FD6271">
        <w:rPr>
          <w:sz w:val="18"/>
          <w:szCs w:val="18"/>
        </w:rPr>
        <w:t xml:space="preserve">          SANISMGIAFLLIYASYALAFWYGSTLVISKEYTIGNAMTVFFSILIGAFSVGQAAPCID 352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4         TVNIAMGFTFFMIYMSYALAFWYGSTLILGGEYTIGMLLTIFFAVLIGAFGLGQTSPNIQ 358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:.**:**::*::** ************::. *****  :*:**::*****.:**::* *: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4</w:t>
      </w:r>
      <w:proofErr w:type="gramEnd"/>
      <w:r w:rsidRPr="00FD6271">
        <w:rPr>
          <w:sz w:val="18"/>
          <w:szCs w:val="18"/>
        </w:rPr>
        <w:t xml:space="preserve">          AFANARGAAYVIFDIIDNNPKIDSFSERGHKPDSIKGNLEFNDVHFSYPSRANVKILKGL 415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4</w:t>
      </w:r>
      <w:proofErr w:type="gramEnd"/>
      <w:r w:rsidRPr="00FD6271">
        <w:rPr>
          <w:sz w:val="18"/>
          <w:szCs w:val="18"/>
        </w:rPr>
        <w:t xml:space="preserve">          AFANARGAAYVIFDIIDNNPKIDSFSERGHKPDNIKGNLEFSDVHFSYPSRANIKILKGL 412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4         TFSSARGAAHKVFQIIDHEPKINSFSEEGYKLDVVKGNIEFKNIHFRYPSRDDVKVLNGM 418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:*:.*****: :*:***::***:****.*:* * :***:**.::** **** ::*:*:*: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4</w:t>
      </w:r>
      <w:proofErr w:type="gramEnd"/>
      <w:r w:rsidRPr="00FD6271">
        <w:rPr>
          <w:sz w:val="18"/>
          <w:szCs w:val="18"/>
        </w:rPr>
        <w:t xml:space="preserve">          NLKVQSGQTVALVGSSGCGKSTTVQLIQRLYDPDEGTINIDGQDIRNFNVNYLREIIGVV 475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4</w:t>
      </w:r>
      <w:proofErr w:type="gramEnd"/>
      <w:r w:rsidRPr="00FD6271">
        <w:rPr>
          <w:sz w:val="18"/>
          <w:szCs w:val="18"/>
        </w:rPr>
        <w:t xml:space="preserve">          NLKVKSGQTVALVGNSGCGKSTTVQLLQRLYDPTEGKISIDGQDIRNFNVRCLREIIGVV 472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4         NLKVMSGQTIALVGSSGCGKSTTIQLLQRFYDPQEGSVSIDGHDIRSLNVRGLRELIGVV 478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**** ****:****.********:**:**:*** **.:.***:***.:**. ***:****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4</w:t>
      </w:r>
      <w:proofErr w:type="gramEnd"/>
      <w:r w:rsidRPr="00FD6271">
        <w:rPr>
          <w:sz w:val="18"/>
          <w:szCs w:val="18"/>
        </w:rPr>
        <w:t xml:space="preserve">          SQEPVLFSTTIAENICYGRGNVTMDEIKKAVKEANAYEFIMKLPQKFDTLVGERGAQLSG 535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4</w:t>
      </w:r>
      <w:proofErr w:type="gramEnd"/>
      <w:r w:rsidRPr="00FD6271">
        <w:rPr>
          <w:sz w:val="18"/>
          <w:szCs w:val="18"/>
        </w:rPr>
        <w:t xml:space="preserve">          SQEPVLFSTTIAENIRYGRGNVTMDEIEKAVKEANAYDFIMKLPQKFDTLVGDRGAQLSG 532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4         SQEPVLFATTIAENIRYGRQDVTQDEIEQAAREANAYNFIMKLPDKFETLVGDRGTQMSG 538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*******:******* *** :** ***::*.:*****:******:**:****:**:*:**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4</w:t>
      </w:r>
      <w:proofErr w:type="gramEnd"/>
      <w:r w:rsidRPr="00FD6271">
        <w:rPr>
          <w:sz w:val="18"/>
          <w:szCs w:val="18"/>
        </w:rPr>
        <w:t xml:space="preserve">          GQKQRIAIARALVRNPKILLLDEATSALDTESEAEVQAALDKAREGRTTIVIAHRLSTVR 595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4</w:t>
      </w:r>
      <w:proofErr w:type="gramEnd"/>
      <w:r w:rsidRPr="00FD6271">
        <w:rPr>
          <w:sz w:val="18"/>
          <w:szCs w:val="18"/>
        </w:rPr>
        <w:t xml:space="preserve">          GQKQRIAIARALVRNPKILLLDEATSALDTESEAEVQAALDKAREGRTTIVIAHRLSTIR 592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4         GQKQRIAIARALVRNPKILLLDEATSALDAESETIVQAALDKVRLGRTTIVVAHRLSTIR 598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*****************************:***: *******.* ******:******:*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4</w:t>
      </w:r>
      <w:proofErr w:type="gramEnd"/>
      <w:r w:rsidRPr="00FD6271">
        <w:rPr>
          <w:sz w:val="18"/>
          <w:szCs w:val="18"/>
        </w:rPr>
        <w:t xml:space="preserve">          NADVIAGFEDGVIVEQGSHSELMKKEGVYFKLVNMQTSGS-QIQSEEFELN--DEKAATR 652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4</w:t>
      </w:r>
      <w:proofErr w:type="gramEnd"/>
      <w:r w:rsidRPr="00FD6271">
        <w:rPr>
          <w:sz w:val="18"/>
          <w:szCs w:val="18"/>
        </w:rPr>
        <w:t xml:space="preserve">          NADVIAGFEDGVIVEQGSHSELMKKEGIYFRLVNMQTAGS-QILSEEFEVELSDEKAAGD 651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4         NADVIAGFQNGEIVELGTHDELMERKGIYHSLVNMQMFKSTEVAEEDSEEMTMDEKSPSV 658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********::* *** *:*.***:::*:*. *****   * :: .*: *    ***:.  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4</w:t>
      </w:r>
      <w:proofErr w:type="gramEnd"/>
      <w:r w:rsidRPr="00FD6271">
        <w:rPr>
          <w:sz w:val="18"/>
          <w:szCs w:val="18"/>
        </w:rPr>
        <w:t xml:space="preserve">          MAPNGWKSRLFRHSTQKNLKNSQMCQKSLDVETDGLEANVPPVSFLKVLKLNKTEWPYFV 712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4</w:t>
      </w:r>
      <w:proofErr w:type="gramEnd"/>
      <w:r w:rsidRPr="00FD6271">
        <w:rPr>
          <w:sz w:val="18"/>
          <w:szCs w:val="18"/>
        </w:rPr>
        <w:t xml:space="preserve">          VAPNGWKARIFRNSTKKSLKSP--HQNRLDEETNELDANVPPVSFLKVLKLNKTEWPYFV 709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4         SSMN--ERTLFRQKSRSGSEKE-----LKEEEKPTEEEKVPNVSFLTVLKLNYPEWPYMV 711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lastRenderedPageBreak/>
        <w:t xml:space="preserve">                 : *  :  :**:.::.. :.        : *.   : :** ****.***** .****:*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4</w:t>
      </w:r>
      <w:proofErr w:type="gramEnd"/>
      <w:r w:rsidRPr="00FD6271">
        <w:rPr>
          <w:sz w:val="18"/>
          <w:szCs w:val="18"/>
        </w:rPr>
        <w:t xml:space="preserve">          VGTVCAIANGGLQPAFSVIFSEIIAIFGPGDDAVKQQKCNIFSLIFLFLGIISFFTFFLQ 772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4</w:t>
      </w:r>
      <w:proofErr w:type="gramEnd"/>
      <w:r w:rsidRPr="00FD6271">
        <w:rPr>
          <w:sz w:val="18"/>
          <w:szCs w:val="18"/>
        </w:rPr>
        <w:t xml:space="preserve">          VGTVCAIANGALQPAFSIILSEMIAIFGPGDDAVKQQKCNMFSLVFLGLGVLSFFTFFLQ 769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4         VGILCATINGGMQPAFAVIFSKIIAVFAEPDQNLVRQRCDLYSLLFAGIGVLSFFTLFLQ 771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** :**  **.:****::*:*::**:*.  *: : :*:*:::**:*  :*::****:***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4</w:t>
      </w:r>
      <w:proofErr w:type="gramEnd"/>
      <w:r w:rsidRPr="00FD6271">
        <w:rPr>
          <w:sz w:val="18"/>
          <w:szCs w:val="18"/>
        </w:rPr>
        <w:t xml:space="preserve">          GFTFGKAGEILTRRLRSMAFKAMLRQDMSWFDDHKNSTGALSTRLATDAAQVQGATGTRL 832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4</w:t>
      </w:r>
      <w:proofErr w:type="gramEnd"/>
      <w:r w:rsidRPr="00FD6271">
        <w:rPr>
          <w:sz w:val="18"/>
          <w:szCs w:val="18"/>
        </w:rPr>
        <w:t xml:space="preserve">          GFTFGKAGEILTTRLRSMAFKAMLRQDMSWFDDHKNSTGALSTRLATDAAQVQGATGTRL 829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4         GFCFGKAGELLTMRLRFKAFNAMMRQDLAWYDDTKNSVGALTTRLAADTAQVQGATGVRL 831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** ******:** ***  **:**:***::*:** ***.***:****:*:********.**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4</w:t>
      </w:r>
      <w:proofErr w:type="gramEnd"/>
      <w:r w:rsidRPr="00FD6271">
        <w:rPr>
          <w:sz w:val="18"/>
          <w:szCs w:val="18"/>
        </w:rPr>
        <w:t xml:space="preserve">          ALIAQNIANLGTGIIISFIYGWQLTLLLLAVVPIIAVSGIVEMKLLAGNAKRDKKELEAA 892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4</w:t>
      </w:r>
      <w:proofErr w:type="gramEnd"/>
      <w:r w:rsidRPr="00FD6271">
        <w:rPr>
          <w:sz w:val="18"/>
          <w:szCs w:val="18"/>
        </w:rPr>
        <w:t xml:space="preserve">          ALIAQNTANLGTGIIISFIYGWQLTLLLLSVVPFIAVAGIVEMKMLAGNAKRDKKEMEAA 889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4         ATLAQNVANLGTAIVISFVYGWQLTLLILSIVPIMAVAGAIQMKLLAGHALKDKKELEQA 891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* :*** *****.*:***:********:*::**::**:* ::**:***:* :****:* *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4</w:t>
      </w:r>
      <w:proofErr w:type="gramEnd"/>
      <w:r w:rsidRPr="00FD6271">
        <w:rPr>
          <w:sz w:val="18"/>
          <w:szCs w:val="18"/>
        </w:rPr>
        <w:t xml:space="preserve">          GKIATEAIENIRTVVSLTQERKFESMYVEKLYGPYRNSVQKAHIYGITFSISQAFMYFSY 952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4</w:t>
      </w:r>
      <w:proofErr w:type="gramEnd"/>
      <w:r w:rsidRPr="00FD6271">
        <w:rPr>
          <w:sz w:val="18"/>
          <w:szCs w:val="18"/>
        </w:rPr>
        <w:t xml:space="preserve">          GKIATEAIENIRTVVSLTQERKFESMYVEKLHGPYRNSVRKAHIYGITFSISQAFMYFSY 949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4         GKIATEAIENVRTVVSLTRESKFESLYEENLIVPYKNAKKKAHVFGLTFSFSQAMIYFAY 951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**********:*******:* ****:* *:*  **:*: :***::*:***:***::**:*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4</w:t>
      </w:r>
      <w:proofErr w:type="gramEnd"/>
      <w:r w:rsidRPr="00FD6271">
        <w:rPr>
          <w:sz w:val="18"/>
          <w:szCs w:val="18"/>
        </w:rPr>
        <w:t xml:space="preserve">          AGCFRFGAYLIVNGHMRFRDVILVFSAIVFGAVALGHASSFAPDYAKAKLSAAHLFMLFE 1012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4</w:t>
      </w:r>
      <w:proofErr w:type="gramEnd"/>
      <w:r w:rsidRPr="00FD6271">
        <w:rPr>
          <w:sz w:val="18"/>
          <w:szCs w:val="18"/>
        </w:rPr>
        <w:t xml:space="preserve">          AGCFRFGSYLIVNGHMRFKDVILVFSAIVLGAVALGHASSFAPDYAKAKLSAAYLFSLFE 1009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4         AGCFKFGSWLIEQKLMTFEGVFLVISAVVYGAMAVGEANSFTPNYAKAKMSASHVLMLIN 1011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****:**::** :  * *..*:**:**:* **:*:*.*.**:*:*****:**:::: *::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4</w:t>
      </w:r>
      <w:proofErr w:type="gramEnd"/>
      <w:r w:rsidRPr="00FD6271">
        <w:rPr>
          <w:sz w:val="18"/>
          <w:szCs w:val="18"/>
        </w:rPr>
        <w:t xml:space="preserve">          RQPLIDSYSEEGLKPDKFEGNITFNEVVFNYPTRANVPVLQGLSLEVKKGQTLALVGSSG 1072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4</w:t>
      </w:r>
      <w:proofErr w:type="gramEnd"/>
      <w:r w:rsidRPr="00FD6271">
        <w:rPr>
          <w:sz w:val="18"/>
          <w:szCs w:val="18"/>
        </w:rPr>
        <w:t xml:space="preserve">          RQPLIDSYSGEGLWPDKFEGSVTFNEVVFNYPTRANVPVLQGLSLEVKKGQTLALVGSSG 1069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4         RAPAIDNSSEDGDKPDKFEGNVGFEHVYFKYPSRPDVPVLQGLKLRVKKGQTLALVGSSG 1071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* * **. * :*  ******.: *:.* *:**:*.:*******.*.**************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4</w:t>
      </w:r>
      <w:proofErr w:type="gramEnd"/>
      <w:r w:rsidRPr="00FD6271">
        <w:rPr>
          <w:sz w:val="18"/>
          <w:szCs w:val="18"/>
        </w:rPr>
        <w:t xml:space="preserve">          CGKSTVVQLLERFYDPLAGTVFVDFGFQLLDGQEAKKLNVQWLRAQLGIVSQEPILFDCS 1132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4</w:t>
      </w:r>
      <w:proofErr w:type="gramEnd"/>
      <w:r w:rsidRPr="00FD6271">
        <w:rPr>
          <w:sz w:val="18"/>
          <w:szCs w:val="18"/>
        </w:rPr>
        <w:t xml:space="preserve">          CGKSTVVQLLERFYDPMAGSV-------LLDGQEAKKLNVQWLRAQLGIVSQEPILFDCS 1122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4         CGKSTTIQLLERFYDPQQGRV-------MLDDNDAKQLNIHWLRSQIGIVSQEPVLFDCS 1124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*****.:*********  * *       :**.::**:**::***:*:*******:*****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4</w:t>
      </w:r>
      <w:proofErr w:type="gramEnd"/>
      <w:r w:rsidRPr="00FD6271">
        <w:rPr>
          <w:sz w:val="18"/>
          <w:szCs w:val="18"/>
        </w:rPr>
        <w:t xml:space="preserve">          IAENIAYGDNSRVVSQDEIVSAAKAANIHPFIETLPHKYETRVGDKGTQLSGGQKQRIAI 1192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4</w:t>
      </w:r>
      <w:proofErr w:type="gramEnd"/>
      <w:r w:rsidRPr="00FD6271">
        <w:rPr>
          <w:sz w:val="18"/>
          <w:szCs w:val="18"/>
        </w:rPr>
        <w:t xml:space="preserve">          IAENIAYGDNSRVVPHDEIVRAAKEANIHPFIETLPQKYNTRVGDKGTQLSGGQKQRIAI 1182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4         LAENIAYGDNSREVDQEEIVEAAKAANIHSFIENLPQRYQTQAGDKGTQLSGGQKQRIAI 1184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:*********** * ::*** *** ****.***.**::*:*:.*****************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4</w:t>
      </w:r>
      <w:proofErr w:type="gramEnd"/>
      <w:r w:rsidRPr="00FD6271">
        <w:rPr>
          <w:sz w:val="18"/>
          <w:szCs w:val="18"/>
        </w:rPr>
        <w:t xml:space="preserve">          ARALIRQPQILLLDEATSALDTESEKVVQEALDKAREGRTCIVIAHRLSTIQNADLIVVF 1252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4</w:t>
      </w:r>
      <w:proofErr w:type="gramEnd"/>
      <w:r w:rsidRPr="00FD6271">
        <w:rPr>
          <w:sz w:val="18"/>
          <w:szCs w:val="18"/>
        </w:rPr>
        <w:t xml:space="preserve">          ARALIRQPRVLLLDEATSALDTESEKVVQEALDKAREGRTCIVIAHRLSTIQNADLIVVI 1242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4         ARAILRNPKVLLLDEATSALDTESEKIVQDALDKASKGRTCIIVAHRLSTIQNADCIAVV 1244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***::*:*::****************:**:***** :*****::*********** *.*.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4</w:t>
      </w:r>
      <w:proofErr w:type="gramEnd"/>
      <w:r w:rsidRPr="00FD6271">
        <w:rPr>
          <w:sz w:val="18"/>
          <w:szCs w:val="18"/>
        </w:rPr>
        <w:t xml:space="preserve">          QNGRVKEHGTHQQLLAQKGIYFSMVSVQAGTQNL 1286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4</w:t>
      </w:r>
      <w:proofErr w:type="gramEnd"/>
      <w:r w:rsidRPr="00FD6271">
        <w:rPr>
          <w:sz w:val="18"/>
          <w:szCs w:val="18"/>
        </w:rPr>
        <w:t xml:space="preserve">          ENGKVKEHGTHQQLLAQKGIYFSMVNIQAGTQNL 1276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4         QNGVVVEQGTHQQLLSQQGAYYTLVTSQMSH--- 1275</w:t>
      </w:r>
    </w:p>
    <w:p w:rsidR="000C59F1" w:rsidRPr="00FD6271" w:rsidRDefault="000C59F1" w:rsidP="000C59F1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:** * *:*******:*:* *:::*. * .    </w:t>
      </w:r>
    </w:p>
    <w:p w:rsidR="000C59F1" w:rsidRPr="00FD6271" w:rsidRDefault="000C59F1" w:rsidP="000C59F1">
      <w:pPr>
        <w:spacing w:line="480" w:lineRule="auto"/>
        <w:rPr>
          <w:sz w:val="18"/>
          <w:szCs w:val="18"/>
        </w:rPr>
      </w:pPr>
    </w:p>
    <w:p w:rsidR="00B87817" w:rsidRDefault="00B87817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EF6546" w:rsidRDefault="00B87817" w:rsidP="000C59F1">
      <w:pPr>
        <w:rPr>
          <w:b/>
        </w:rPr>
      </w:pPr>
      <w:r w:rsidRPr="00B87817">
        <w:rPr>
          <w:b/>
        </w:rPr>
        <w:lastRenderedPageBreak/>
        <w:t>B)</w:t>
      </w:r>
    </w:p>
    <w:p w:rsidR="00B87817" w:rsidRPr="00B87817" w:rsidRDefault="00B87817" w:rsidP="000C59F1">
      <w:pPr>
        <w:rPr>
          <w:b/>
        </w:rPr>
      </w:pP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hABCB5          ---------------------------------MENSERAEEMQENYQRNGT--AEEQ-P 24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mAbcb5          ---------------------------------MANSERTNGLQETNQRYGP--LQEQVP 25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5         MKDGPPEESTDPPPYSHEAIPEGFVNLAYSQDEKPHEDKPEEPPSDSKHKGKKGKNSKDN 60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                                   :.::.:   .  :: *    :.:  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5</w:t>
      </w:r>
      <w:proofErr w:type="gramEnd"/>
      <w:r w:rsidRPr="00FD6271">
        <w:rPr>
          <w:sz w:val="18"/>
          <w:szCs w:val="18"/>
        </w:rPr>
        <w:t xml:space="preserve">          KLRKEAVGSIEIFRFADGLDITLMILGILASLVNGACLPLMPLVLGEMSDNLIS------ 78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5</w:t>
      </w:r>
      <w:proofErr w:type="gramEnd"/>
      <w:r w:rsidRPr="00FD6271">
        <w:rPr>
          <w:sz w:val="18"/>
          <w:szCs w:val="18"/>
        </w:rPr>
        <w:t xml:space="preserve">          KVGNQAVGPIEIFRFADNLDIVLMTLGILASMINGATVPLMSLVLGEISDHLIN------ 79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5         KEPMKSVGFFQLFRYATCPEVFLMLIGLLCAAAHGVALPLMCVVFGQMTDSFVQSGQTYN 120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*   ::** :::**:*   :: ** :*:*.:  :*. :*** :*:*:::* ::.      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hABCB5          -----GCLVQTNTTNYQNCTQSQEK-----LNEDMTLLTLYYVGIGVAALIFGYIQISLW 128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mAbcb5          -----GCLVQTNRTKYQNCSQTQEK-----LNEDIIVLTLYYIGIGAAALIFGYVQISFW 129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5         LTGFNGNFTSNFTFTLNNTSTCLAGSPEIGIEPKMTKQAYFFIGIGGAVLVLGTFQVMLF 180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     * :...   . :* :          :: .:   : :::*** *.*::* .*: ::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5</w:t>
      </w:r>
      <w:proofErr w:type="gramEnd"/>
      <w:r w:rsidRPr="00FD6271">
        <w:rPr>
          <w:sz w:val="18"/>
          <w:szCs w:val="18"/>
        </w:rPr>
        <w:t xml:space="preserve">          IITAARQTKRIRKQFFHSVLAQDIGWFDSCDIGELNTRMTDDIDKISDGIGDKIALLFQN 188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5</w:t>
      </w:r>
      <w:proofErr w:type="gramEnd"/>
      <w:r w:rsidRPr="00FD6271">
        <w:rPr>
          <w:sz w:val="18"/>
          <w:szCs w:val="18"/>
        </w:rPr>
        <w:t xml:space="preserve">          VITAARQTTRIRKQFFHSILAQDISWFDGSDICELNTRMTGDINKLCDGIGDKIPLMFQN 189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5         LLTAAKQTKRIRQKYFHAILHQQMSWFDTHPIGELNIRLTDDINTINDGLGDKIAVFVQF 240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::***:**.***:::**::* *::.***   * *** *:*.**:.: **:****.::.* 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5</w:t>
      </w:r>
      <w:proofErr w:type="gramEnd"/>
      <w:r w:rsidRPr="00FD6271">
        <w:rPr>
          <w:sz w:val="18"/>
          <w:szCs w:val="18"/>
        </w:rPr>
        <w:t xml:space="preserve">          MSTFSIGLAVGLVKGWKLTLVTLSTSPLIMASAAACSRMVISLTSKELSAYSKAGAVAEE 248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5</w:t>
      </w:r>
      <w:proofErr w:type="gramEnd"/>
      <w:r w:rsidRPr="00FD6271">
        <w:rPr>
          <w:sz w:val="18"/>
          <w:szCs w:val="18"/>
        </w:rPr>
        <w:t xml:space="preserve">          ISGFSIGLVISLIKSWKLSLVVLSTSPLIMASSALCSRMIISLTSKELDAYSKAGAVAEE 249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5         FCSFISGLVIGFVFGWKLTLVILAVSPLLAGSAAVWSKILASLTSKELTAYAKAGAVAEE 300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:. *  **.:.:: .***:** *:.***: .*:*  *::: ******* **:********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5</w:t>
      </w:r>
      <w:proofErr w:type="gramEnd"/>
      <w:r w:rsidRPr="00FD6271">
        <w:rPr>
          <w:sz w:val="18"/>
          <w:szCs w:val="18"/>
        </w:rPr>
        <w:t xml:space="preserve">          VLSSIRTVIAFRAQEKELQRYTQNLKDAKDFGIKRTIASKVSLGAVYFFMNGTYGLAFWY 308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5</w:t>
      </w:r>
      <w:proofErr w:type="gramEnd"/>
      <w:r w:rsidRPr="00FD6271">
        <w:rPr>
          <w:sz w:val="18"/>
          <w:szCs w:val="18"/>
        </w:rPr>
        <w:t xml:space="preserve">          ALSSIQTVTAFGAQEKEIQRYTQHLKDAKDAGIKRATASKLSLGAVYFFMNGAYGLAFWY 309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5         ILVAIRTVVAFNGQKKAVEKYEKNLVEAKDFGVKKAISTNVSMGLTQFIVFATYALAFWY 360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 * :*:** ** .*:* :::* ::* :*** *:*:: ::::*:* . *:: .:*.*****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5</w:t>
      </w:r>
      <w:proofErr w:type="gramEnd"/>
      <w:r w:rsidRPr="00FD6271">
        <w:rPr>
          <w:sz w:val="18"/>
          <w:szCs w:val="18"/>
        </w:rPr>
        <w:t xml:space="preserve">          GTSLILNGEPGYTIGTVLAVFFSVIHSSYCIGAAVPHFETFAIARGAAFHIFQVIDKKPS 368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5</w:t>
      </w:r>
      <w:proofErr w:type="gramEnd"/>
      <w:r w:rsidRPr="00FD6271">
        <w:rPr>
          <w:sz w:val="18"/>
          <w:szCs w:val="18"/>
        </w:rPr>
        <w:t xml:space="preserve">          GTSLIFGGEPGYTIGTILAVFFSVIHSSYCIGSVAPHLETFTVARGAAFNIFQVIDKKPN 369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5         GTKLSVDEPENYTIGRVLTVFFSVMIGTFSLGQGAPNLEAIAKARGAAYEVYKTIDMPRP 420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**.* ..   .**** :*:*****: .::.:*  .*::*::: *****:.:::.**    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5</w:t>
      </w:r>
      <w:proofErr w:type="gramEnd"/>
      <w:r w:rsidRPr="00FD6271">
        <w:rPr>
          <w:sz w:val="18"/>
          <w:szCs w:val="18"/>
        </w:rPr>
        <w:t xml:space="preserve">          IDNFSTAGYKPESIEGTVEFKNVSFNYPSRPSIKILKGLNLRIKSGETVALVGLNGSGKS 428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5</w:t>
      </w:r>
      <w:proofErr w:type="gramEnd"/>
      <w:r w:rsidRPr="00FD6271">
        <w:rPr>
          <w:sz w:val="18"/>
          <w:szCs w:val="18"/>
        </w:rPr>
        <w:t xml:space="preserve">          IDNFSTAGFVPECIEGNIEFKNVSFSYPSRPSAKVLKGLNLKIKAGETVALVGPSGSGKS 429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5         IDSSSKEGHKPDRVRGDIEFKNINFNYPSRKDVTILQGMSLKVPHGKTIALVGASGCGKS 480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**. *. *. *: :.* :****:.*.**** . .:*:*:.*::  *:*:**** .*.***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5</w:t>
      </w:r>
      <w:proofErr w:type="gramEnd"/>
      <w:r w:rsidRPr="00FD6271">
        <w:rPr>
          <w:sz w:val="18"/>
          <w:szCs w:val="18"/>
        </w:rPr>
        <w:t xml:space="preserve">          TVVQLLQRLYDPDDGFIMVDENDIRALNVRHYRDHIGVVSQEPVLFGTTISNNIKYGRDD 488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5</w:t>
      </w:r>
      <w:proofErr w:type="gramEnd"/>
      <w:r w:rsidRPr="00FD6271">
        <w:rPr>
          <w:sz w:val="18"/>
          <w:szCs w:val="18"/>
        </w:rPr>
        <w:t xml:space="preserve">          TTVQLLQRLYDPEDGCITVDENDIRAQNVRHYREQIGVVRQEPVLFGTTIGNNIKFGREG 489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5         TTIQLLQRFYDPDSGEVTLDGHDIRSLNVRWLRENMGIVSQEPVLFGTTIAENIRYGRED 540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*.:*****:***:.* : :* :***: ***  *:::*:* **********.:**::**:.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5</w:t>
      </w:r>
      <w:proofErr w:type="gramEnd"/>
      <w:r w:rsidRPr="00FD6271">
        <w:rPr>
          <w:sz w:val="18"/>
          <w:szCs w:val="18"/>
        </w:rPr>
        <w:t xml:space="preserve">          VTDEEMERAAREANAYDFIMEFPNKFNTLVGEKGAQMSGGQKQRIAIARALVRNPKILIL 548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5</w:t>
      </w:r>
      <w:proofErr w:type="gramEnd"/>
      <w:r w:rsidRPr="00FD6271">
        <w:rPr>
          <w:sz w:val="18"/>
          <w:szCs w:val="18"/>
        </w:rPr>
        <w:t xml:space="preserve">          VGEKEMEQAAREANAYDFIMAFPKKFNTLVGEKGAQMSGGQKQRIAIARALVRNPKILIL 549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5         ATDADIEQAIKEANAYDFISKLPDKLNTMVGERGAQLSGGQKQRIAIARALVKNPKILLL 600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. : ::*:* :********  :*.*:**:***:***:***************:*****:*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5</w:t>
      </w:r>
      <w:proofErr w:type="gramEnd"/>
      <w:r w:rsidRPr="00FD6271">
        <w:rPr>
          <w:sz w:val="18"/>
          <w:szCs w:val="18"/>
        </w:rPr>
        <w:t xml:space="preserve">          DEATSALDSESKSAVQAALEKASKGRTTIVVAHRLSTIRSADLIVTLKDGMLAEKGAHAE 608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5</w:t>
      </w:r>
      <w:proofErr w:type="gramEnd"/>
      <w:r w:rsidRPr="00FD6271">
        <w:rPr>
          <w:sz w:val="18"/>
          <w:szCs w:val="18"/>
        </w:rPr>
        <w:t xml:space="preserve">          DEATSALDTESESLVQTALEKASKGRTTIVVAHRLSTIRGADLIVTMKDGMVVEKGTHAE 609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5         DEATSALDTQSESIVQAALDKARAGRTTIVIAHRLSTIRSADIIAGFSEGRVVEQGSHRE 660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********::*:* **:**:**  ******:********.**:*. :.:* :.*:*:* *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5</w:t>
      </w:r>
      <w:proofErr w:type="gramEnd"/>
      <w:r w:rsidRPr="00FD6271">
        <w:rPr>
          <w:sz w:val="18"/>
          <w:szCs w:val="18"/>
        </w:rPr>
        <w:t xml:space="preserve">          LMAKRGLYYSLVMSQDIKKADEQMESMTYSTERKTN------------------------ 644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5</w:t>
      </w:r>
      <w:proofErr w:type="gramEnd"/>
      <w:r w:rsidRPr="00FD6271">
        <w:rPr>
          <w:sz w:val="18"/>
          <w:szCs w:val="18"/>
        </w:rPr>
        <w:t xml:space="preserve">          LMAKQGLYYSLAMAQDIKKVDEQMESRTCSTAGNAS------------------------ 645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5         LMAKKGVYYSLVTQQTSGRQNEELDANEDDTQDDSEEETGEDSSDPEILEGGVEMKLERG 720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****:*:****.  *   : :*::::   .*  .:.                        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lastRenderedPageBreak/>
        <w:t>hABCB5          ----SLPLHSVKSIKSDFIDKAEESTQSKEISLPEVSLLKILKLNKPEWPFVVLGTLASV 700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mAbcb5          ----YGSLCDVNSAKAPCTDQLEEAVHHQKTSLPEVSLLKIFKLSKSEWPFVVLGTLASA 701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5         SFRKSLKRSSKRRSSRKKSKKSRKDKKAKKEEIPEMPFTKILALNKPDWPYLVVGTFASL 780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         . .  .    .: .:  : :: .:**:.: **: *.*.:**::*:**:** 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5</w:t>
      </w:r>
      <w:proofErr w:type="gramEnd"/>
      <w:r w:rsidRPr="00FD6271">
        <w:rPr>
          <w:sz w:val="18"/>
          <w:szCs w:val="18"/>
        </w:rPr>
        <w:t xml:space="preserve">          LNGTVHPVFSIIFAKIITMFGNNDKTTLKHDAEIYSMIFVILGVICFVSYFMQGLFYGRA 760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5</w:t>
      </w:r>
      <w:proofErr w:type="gramEnd"/>
      <w:r w:rsidRPr="00FD6271">
        <w:rPr>
          <w:sz w:val="18"/>
          <w:szCs w:val="18"/>
        </w:rPr>
        <w:t xml:space="preserve">          LNGSVHPVFSIIFGKLVTMFEDKNKATLKQDAELYSMMLVVLGIVALVTYLMQGLFYGRA 761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5         VGGAVYPCVAILFAKIIGVFAEPDPEVKRQKTMMFSLLYLLIGVVAFLTYFFQGFMFGKS 840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:.*:*:* .:*:*.*:: :* : :  . ::.: ::*:: :::*::.:::*::**:::*::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5</w:t>
      </w:r>
      <w:proofErr w:type="gramEnd"/>
      <w:r w:rsidRPr="00FD6271">
        <w:rPr>
          <w:sz w:val="18"/>
          <w:szCs w:val="18"/>
        </w:rPr>
        <w:t xml:space="preserve">          GEILTMRLRHLAFKAMLYQDIAWFDEKENSTGGLTTILAIDIAQIQGATGSRIGVLTQNA 820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5</w:t>
      </w:r>
      <w:proofErr w:type="gramEnd"/>
      <w:r w:rsidRPr="00FD6271">
        <w:rPr>
          <w:sz w:val="18"/>
          <w:szCs w:val="18"/>
        </w:rPr>
        <w:t xml:space="preserve">          EENLAMRLRHSAFKAMLYQDMAWYDDKENNTGALTTTLAVDVAQIQGAATSRLGIVTQDV 821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5         GELLTMRLRSQAFKAIVRQEIGWFDDNNNAVGILTTKLATDASLVKGAAGSRLGLATNTI 900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 * *:****  ****:: *::.*:*:::* .* *** ** * : ::**: **:*: *:  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5</w:t>
      </w:r>
      <w:proofErr w:type="gramEnd"/>
      <w:r w:rsidRPr="00FD6271">
        <w:rPr>
          <w:sz w:val="18"/>
          <w:szCs w:val="18"/>
        </w:rPr>
        <w:t xml:space="preserve">          TNMGLSVIISFIYGWEMTFLILSIAPVLAVTGMIETAAMTGFANKDKQELKHAGKIATEA 880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5</w:t>
      </w:r>
      <w:proofErr w:type="gramEnd"/>
      <w:r w:rsidRPr="00FD6271">
        <w:rPr>
          <w:sz w:val="18"/>
          <w:szCs w:val="18"/>
        </w:rPr>
        <w:t xml:space="preserve">          SNMSLSILISFIYGWEMTLLILSFAPVLAVTGMIQTAAMAGFANRDKQALKRAGKIATEA 881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5         CALLIAVIVAFVFCWQLTLLILACVPFLTGANFIQLRATAGHTSKDQSALEMSGKISTET 960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  : ::::::*:: *::*:***: .*.*: :.:*:  * :*.:.:*:. *: :***:**: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5</w:t>
      </w:r>
      <w:proofErr w:type="gramEnd"/>
      <w:r w:rsidRPr="00FD6271">
        <w:rPr>
          <w:sz w:val="18"/>
          <w:szCs w:val="18"/>
        </w:rPr>
        <w:t xml:space="preserve">          LENIRTIVSLTREKAFEQMYEEMLQTQHRNTSKKAQIIGSCYAFSHAFIYFAYAAGFRFG 940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5</w:t>
      </w:r>
      <w:proofErr w:type="gramEnd"/>
      <w:r w:rsidRPr="00FD6271">
        <w:rPr>
          <w:sz w:val="18"/>
          <w:szCs w:val="18"/>
        </w:rPr>
        <w:t xml:space="preserve">          VENIRTVVSLTRERAFEQMYEETLQTQHRNALKRAHITGCCYAVSHAFVHFAHAAGFRFG 941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5         VENFKTVVALTREDVFFHKFIDSLSTPYKASLCKAPIYGITFALAQAIPYLVNAAIFRFG 1020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:**::*:*:**** .* : : : *.* :: :  :* * *  :*.::*: ::. ** ****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5</w:t>
      </w:r>
      <w:proofErr w:type="gramEnd"/>
      <w:r w:rsidRPr="00FD6271">
        <w:rPr>
          <w:sz w:val="18"/>
          <w:szCs w:val="18"/>
        </w:rPr>
        <w:t xml:space="preserve">          AYLIQAGRMTPEGMFIVFTAIAYGAMAIGETLVLAPEYSKAKSGAAHLFALLEKKPNIDS 1000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5</w:t>
      </w:r>
      <w:proofErr w:type="gramEnd"/>
      <w:r w:rsidRPr="00FD6271">
        <w:rPr>
          <w:sz w:val="18"/>
          <w:szCs w:val="18"/>
        </w:rPr>
        <w:t xml:space="preserve">          AYLIQAGRMMPEGMFIVFTAIAYGAMAIGETLVWAPEYSKAKAGASHLFALLKNKPTINS 1001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5         AWLIAHCYTEYENVFLVFSVIVFAAMNIGQSSSFAPDFAKAKAAAGRIIQLLEKKPEIDI 1080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*:**       *.:*:**:.*.:.** **::   **:::***:.*.::: **::** *: 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5</w:t>
      </w:r>
      <w:proofErr w:type="gramEnd"/>
      <w:r w:rsidRPr="00FD6271">
        <w:rPr>
          <w:sz w:val="18"/>
          <w:szCs w:val="18"/>
        </w:rPr>
        <w:t xml:space="preserve">          RSQEGKKPDTCEGNLEFREVSFFYPCRPDVFILRGLSLSIERGKTVAFVGSSGCGKSTSV 1060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5</w:t>
      </w:r>
      <w:proofErr w:type="gramEnd"/>
      <w:r w:rsidRPr="00FD6271">
        <w:rPr>
          <w:sz w:val="18"/>
          <w:szCs w:val="18"/>
        </w:rPr>
        <w:t xml:space="preserve">          CSQSGEKPDTCEGNLEFREVSFVYPCRPEVPVLQNMSLSIEKGKTVAFVGSSGCGKSTCV 1061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5         YDESGERPSTFSGNIDFKDVQFSYPTRPNVKVLQGLNVSVRQGQTLALVGSSGCGKSTTI 1140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 .:.*::*.* .**::*::*.* ** **:* :*:.:.:*:.:*:*:*:********** :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5</w:t>
      </w:r>
      <w:proofErr w:type="gramEnd"/>
      <w:r w:rsidRPr="00FD6271">
        <w:rPr>
          <w:sz w:val="18"/>
          <w:szCs w:val="18"/>
        </w:rPr>
        <w:t xml:space="preserve">          QLLQRLYDPVQGQVLFDGVDAKELNVQWLRSQIAIVPQEPVLFNCSIAENIAYGDNSRVV 1120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5</w:t>
      </w:r>
      <w:proofErr w:type="gramEnd"/>
      <w:r w:rsidRPr="00FD6271">
        <w:rPr>
          <w:sz w:val="18"/>
          <w:szCs w:val="18"/>
        </w:rPr>
        <w:t xml:space="preserve">          QLLQRFYDPMKGQVLLDGVDVKELNVQWLRSQTAIVSQEPVLFNCSIAENIAYGDNSRMV 1121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5         QLLERFYDPAGGQVLVDGRDSKSVNLAWLRTQMGLVSQEPILFDCTISENIQYGDNSRTV 1200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***:*:***  ****.** * *.:*: ***:* .:*.***:**:*:*:*** ****** *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5</w:t>
      </w:r>
      <w:proofErr w:type="gramEnd"/>
      <w:r w:rsidRPr="00FD6271">
        <w:rPr>
          <w:sz w:val="18"/>
          <w:szCs w:val="18"/>
        </w:rPr>
        <w:t xml:space="preserve">          PLDEIKEAANAANIHSFIEGLPEKYNTQVGLKGAQLSGGQKQRLAIARALLQKPKILLLD 1180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5</w:t>
      </w:r>
      <w:proofErr w:type="gramEnd"/>
      <w:r w:rsidRPr="00FD6271">
        <w:rPr>
          <w:sz w:val="18"/>
          <w:szCs w:val="18"/>
        </w:rPr>
        <w:t xml:space="preserve">          PLEEIKEVADAANIHSFIEGLPRKYNTLVGLRGVQLSGGQKQRLAIARALLRKPKILLLD 1181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5         TQEEIEEAAKKANIHNFILTLPDKYNTRVGDKGTQLSGGQKQRIAIARALVRKPKLLLLD 1260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. :**:*.*. ****.**  ** **** ** :*.*********:******::***:****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5</w:t>
      </w:r>
      <w:proofErr w:type="gramEnd"/>
      <w:r w:rsidRPr="00FD6271">
        <w:rPr>
          <w:sz w:val="18"/>
          <w:szCs w:val="18"/>
        </w:rPr>
        <w:t xml:space="preserve">          EATSALDNDSEKVVQHALDKARTGRTCLVVTHRLSAIQNADLIVVLHNGKIKEQGTHQEL 1240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5</w:t>
      </w:r>
      <w:proofErr w:type="gramEnd"/>
      <w:r w:rsidRPr="00FD6271">
        <w:rPr>
          <w:sz w:val="18"/>
          <w:szCs w:val="18"/>
        </w:rPr>
        <w:t xml:space="preserve">          EATSALDNESEKVVQQALDKARRGKTCLVVAHRLSTIQNADMIVVLQNGSIKEQGTHQEL 1241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5         EATSALDTESEKIVQAALDEARLGRTCIVIAHRLTTIQNADIIVVVQNGKVVEQGTHAQL 1320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*******.:***:** ***:** *:**:*::***::*****:***::**.: ***** :*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hABCB5</w:t>
      </w:r>
      <w:proofErr w:type="gramEnd"/>
      <w:r w:rsidRPr="00FD6271">
        <w:rPr>
          <w:sz w:val="18"/>
          <w:szCs w:val="18"/>
        </w:rPr>
        <w:t xml:space="preserve">          LRNRDIYFKLVNAQSVQ- 1257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proofErr w:type="gramStart"/>
      <w:r w:rsidRPr="00FD6271">
        <w:rPr>
          <w:sz w:val="18"/>
          <w:szCs w:val="18"/>
        </w:rPr>
        <w:t>mAbcb5</w:t>
      </w:r>
      <w:proofErr w:type="gramEnd"/>
      <w:r w:rsidRPr="00FD6271">
        <w:rPr>
          <w:sz w:val="18"/>
          <w:szCs w:val="18"/>
        </w:rPr>
        <w:t xml:space="preserve">          LRNGDTYFKLVAAH---- 1255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>ZFabcb5         MAKQEAYFALVNAQVSAH 1338</w:t>
      </w:r>
    </w:p>
    <w:p w:rsidR="00B87817" w:rsidRPr="00FD6271" w:rsidRDefault="00B87817" w:rsidP="00B87817">
      <w:pPr>
        <w:pStyle w:val="HTMLPreformatted"/>
        <w:rPr>
          <w:sz w:val="18"/>
          <w:szCs w:val="18"/>
        </w:rPr>
      </w:pPr>
      <w:r w:rsidRPr="00FD6271">
        <w:rPr>
          <w:sz w:val="18"/>
          <w:szCs w:val="18"/>
        </w:rPr>
        <w:t xml:space="preserve">                : : : ** ** *: </w:t>
      </w:r>
    </w:p>
    <w:p w:rsidR="00B87817" w:rsidRDefault="00B87817" w:rsidP="00B87817">
      <w:pPr>
        <w:spacing w:line="480" w:lineRule="auto"/>
        <w:rPr>
          <w:b/>
        </w:rPr>
      </w:pPr>
    </w:p>
    <w:p w:rsidR="00B87817" w:rsidRDefault="00B87817" w:rsidP="00B87817"/>
    <w:p w:rsidR="00B87817" w:rsidRDefault="00B87817" w:rsidP="000C59F1"/>
    <w:sectPr w:rsidR="00B87817" w:rsidSect="00EF65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C59F1"/>
    <w:rsid w:val="000C59F1"/>
    <w:rsid w:val="008F4E29"/>
    <w:rsid w:val="009C0541"/>
    <w:rsid w:val="00B87817"/>
    <w:rsid w:val="00EF65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9F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C59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C59F1"/>
    <w:rPr>
      <w:rFonts w:ascii="Courier New" w:eastAsia="Times New Roman" w:hAnsi="Courier New" w:cs="Times New Roman"/>
      <w:sz w:val="20"/>
      <w:szCs w:val="20"/>
      <w:lang w:val="en-AU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122</Words>
  <Characters>12098</Characters>
  <Application>Microsoft Office Word</Application>
  <DocSecurity>0</DocSecurity>
  <Lines>100</Lines>
  <Paragraphs>28</Paragraphs>
  <ScaleCrop>false</ScaleCrop>
  <Company> </Company>
  <LinksUpToDate>false</LinksUpToDate>
  <CharactersWithSpaces>14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3-09-16T20:43:00Z</dcterms:created>
  <dcterms:modified xsi:type="dcterms:W3CDTF">2013-09-16T20:43:00Z</dcterms:modified>
</cp:coreProperties>
</file>